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F8507D" w14:textId="77777777" w:rsidR="008F6C83" w:rsidRDefault="008F6C83" w:rsidP="008F6C83">
      <w:r>
        <w:rPr>
          <w:b/>
        </w:rPr>
        <w:t>S8 Table.</w:t>
      </w:r>
      <w:r w:rsidRPr="00BD78C8">
        <w:rPr>
          <w:b/>
          <w:bCs/>
        </w:rPr>
        <w:t xml:space="preserve"> Chi-Square Goodness of Fit Test for Comparison 3E by movie.</w:t>
      </w:r>
    </w:p>
    <w:tbl>
      <w:tblPr>
        <w:tblW w:w="9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1860"/>
        <w:gridCol w:w="1860"/>
        <w:gridCol w:w="1860"/>
        <w:gridCol w:w="1860"/>
      </w:tblGrid>
      <w:tr w:rsidR="008F6C83" w14:paraId="6EAE2BDF" w14:textId="77777777" w:rsidTr="00315CFD"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4B5CE" w14:textId="77777777" w:rsidR="008F6C83" w:rsidRDefault="008F6C83" w:rsidP="00315CFD">
            <w:pPr>
              <w:widowControl w:val="0"/>
              <w:jc w:val="left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F9D58" w14:textId="77777777" w:rsidR="008F6C83" w:rsidRDefault="008F6C83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oma</w:t>
            </w: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3F5F6" w14:textId="77777777" w:rsidR="008F6C83" w:rsidRDefault="008F6C83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1: A Space Odyssey</w:t>
            </w: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FB2AB" w14:textId="77777777" w:rsidR="008F6C83" w:rsidRDefault="008F6C83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on Impossible: Rogue Nation</w:t>
            </w: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5FB81" w14:textId="77777777" w:rsidR="008F6C83" w:rsidRDefault="008F6C83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</w:tr>
      <w:tr w:rsidR="008F6C83" w14:paraId="133A1F7B" w14:textId="77777777" w:rsidTr="00315CFD"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60A11" w14:textId="77777777" w:rsidR="008F6C83" w:rsidRDefault="008F6C83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 most aroused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CF1FC" w14:textId="77777777" w:rsidR="008F6C83" w:rsidRDefault="008F6C83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0.258)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C3925" w14:textId="77777777" w:rsidR="008F6C83" w:rsidRDefault="008F6C83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0.622)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93029" w14:textId="77777777" w:rsidR="008F6C83" w:rsidRDefault="008F6C83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0.250)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96811" w14:textId="77777777" w:rsidR="008F6C83" w:rsidRDefault="008F6C83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 (0.390) </w:t>
            </w:r>
          </w:p>
        </w:tc>
      </w:tr>
      <w:tr w:rsidR="008F6C83" w14:paraId="243F28AC" w14:textId="77777777" w:rsidTr="00315CFD"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67A37" w14:textId="77777777" w:rsidR="008F6C83" w:rsidRDefault="008F6C83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e most aroused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B633A" w14:textId="77777777" w:rsidR="008F6C83" w:rsidRDefault="008F6C83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0.742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A7A57" w14:textId="77777777" w:rsidR="008F6C83" w:rsidRDefault="008F6C83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0.378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44661" w14:textId="77777777" w:rsidR="008F6C83" w:rsidRDefault="008F6C83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0.750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CCADC" w14:textId="77777777" w:rsidR="008F6C83" w:rsidRDefault="008F6C83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0.610)</w:t>
            </w:r>
          </w:p>
        </w:tc>
      </w:tr>
      <w:tr w:rsidR="008F6C83" w14:paraId="305D6F94" w14:textId="77777777" w:rsidTr="00315CFD"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824A7" w14:textId="77777777" w:rsidR="008F6C83" w:rsidRDefault="008F6C83" w:rsidP="00315CFD">
            <w:pPr>
              <w:widowControl w:val="0"/>
              <w:jc w:val="left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χ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2F02A" w14:textId="77777777" w:rsidR="008F6C83" w:rsidRDefault="008F6C83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6 **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43866" w14:textId="77777777" w:rsidR="008F6C83" w:rsidRDefault="008F6C83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48348" w14:textId="77777777" w:rsidR="008F6C83" w:rsidRDefault="008F6C83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 **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D6661" w14:textId="77777777" w:rsidR="008F6C83" w:rsidRDefault="008F6C83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4 *</w:t>
            </w:r>
          </w:p>
        </w:tc>
      </w:tr>
      <w:tr w:rsidR="008F6C83" w14:paraId="6298501C" w14:textId="77777777" w:rsidTr="00315CFD"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E6087" w14:textId="77777777" w:rsidR="008F6C83" w:rsidRDefault="008F6C83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9D3C3" w14:textId="77777777" w:rsidR="008F6C83" w:rsidRDefault="008F6C83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DCCF0" w14:textId="77777777" w:rsidR="008F6C83" w:rsidRDefault="008F6C83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BD8A6" w14:textId="77777777" w:rsidR="008F6C83" w:rsidRDefault="008F6C83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31A65" w14:textId="77777777" w:rsidR="008F6C83" w:rsidRDefault="008F6C83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</w:tbl>
    <w:p w14:paraId="04E9CE0D" w14:textId="19AE33DF" w:rsidR="00177D9D" w:rsidRDefault="001B5A24" w:rsidP="0015641A">
      <w:r>
        <w:rPr>
          <w:i/>
        </w:rPr>
        <w:t>Note. * p&lt;.05, ** p&lt;.01, *** p&lt;.001, **** p&lt;.0001</w:t>
      </w:r>
    </w:p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622DE"/>
    <w:rsid w:val="0015641A"/>
    <w:rsid w:val="00177D9D"/>
    <w:rsid w:val="001B5A24"/>
    <w:rsid w:val="00527C50"/>
    <w:rsid w:val="008F6C83"/>
    <w:rsid w:val="00C62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9B3EB"/>
  <w15:docId w15:val="{67C556F4-AF35-4E05-AE5D-968B2E4E5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C83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1</cp:lastModifiedBy>
  <cp:revision>4</cp:revision>
  <dcterms:created xsi:type="dcterms:W3CDTF">2021-02-13T04:18:00Z</dcterms:created>
  <dcterms:modified xsi:type="dcterms:W3CDTF">2021-02-17T09:50:00Z</dcterms:modified>
</cp:coreProperties>
</file>